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73ECB" w14:textId="44B64A9A" w:rsidR="009A1B62" w:rsidRPr="009A1B62" w:rsidRDefault="009A1B62" w:rsidP="009441CD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9A1B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upplementary Material S1- Stream sediments XRD Results.</w:t>
      </w:r>
    </w:p>
    <w:p w14:paraId="0868E494" w14:textId="718D5A01" w:rsidR="009441CD" w:rsidRPr="00371C42" w:rsidRDefault="009441CD" w:rsidP="009441CD">
      <w:pPr>
        <w:pStyle w:val="Didascalia"/>
        <w:keepNext/>
        <w:rPr>
          <w:rFonts w:ascii="Times New Roman" w:hAnsi="Times New Roman" w:cs="Times New Roman"/>
          <w:lang w:val="en-GB"/>
        </w:rPr>
      </w:pPr>
      <w:r w:rsidRPr="00371C42">
        <w:rPr>
          <w:rFonts w:ascii="Times New Roman" w:hAnsi="Times New Roman" w:cs="Times New Roman"/>
          <w:lang w:val="en-GB"/>
        </w:rPr>
        <w:t>Tabl</w:t>
      </w:r>
      <w:r w:rsidR="00371C42">
        <w:rPr>
          <w:rFonts w:ascii="Times New Roman" w:hAnsi="Times New Roman" w:cs="Times New Roman"/>
          <w:lang w:val="en-GB"/>
        </w:rPr>
        <w:t>e</w:t>
      </w:r>
      <w:r w:rsidRPr="00371C42">
        <w:rPr>
          <w:rFonts w:ascii="Times New Roman" w:hAnsi="Times New Roman" w:cs="Times New Roman"/>
          <w:lang w:val="en-GB"/>
        </w:rPr>
        <w:t xml:space="preserve"> </w:t>
      </w:r>
      <w:r w:rsidR="00C603C3">
        <w:rPr>
          <w:rFonts w:ascii="Times New Roman" w:hAnsi="Times New Roman" w:cs="Times New Roman"/>
          <w:lang w:val="en-GB"/>
        </w:rPr>
        <w:t>S</w:t>
      </w:r>
      <w:r w:rsidRPr="00A90D15">
        <w:rPr>
          <w:rFonts w:ascii="Times New Roman" w:hAnsi="Times New Roman" w:cs="Times New Roman"/>
        </w:rPr>
        <w:fldChar w:fldCharType="begin"/>
      </w:r>
      <w:r w:rsidRPr="00371C42">
        <w:rPr>
          <w:rFonts w:ascii="Times New Roman" w:hAnsi="Times New Roman" w:cs="Times New Roman"/>
          <w:lang w:val="en-GB"/>
        </w:rPr>
        <w:instrText xml:space="preserve"> SEQ Tabella \* ARABIC </w:instrText>
      </w:r>
      <w:r w:rsidRPr="00A90D15">
        <w:rPr>
          <w:rFonts w:ascii="Times New Roman" w:hAnsi="Times New Roman" w:cs="Times New Roman"/>
        </w:rPr>
        <w:fldChar w:fldCharType="separate"/>
      </w:r>
      <w:r w:rsidRPr="00371C42">
        <w:rPr>
          <w:rFonts w:ascii="Times New Roman" w:hAnsi="Times New Roman" w:cs="Times New Roman"/>
          <w:noProof/>
          <w:lang w:val="en-GB"/>
        </w:rPr>
        <w:t>1</w:t>
      </w:r>
      <w:r w:rsidRPr="00A90D15">
        <w:rPr>
          <w:rFonts w:ascii="Times New Roman" w:hAnsi="Times New Roman" w:cs="Times New Roman"/>
        </w:rPr>
        <w:fldChar w:fldCharType="end"/>
      </w:r>
      <w:r w:rsidRPr="00371C42">
        <w:rPr>
          <w:rFonts w:ascii="Times New Roman" w:hAnsi="Times New Roman" w:cs="Times New Roman"/>
          <w:lang w:val="en-GB"/>
        </w:rPr>
        <w:t xml:space="preserve">: </w:t>
      </w:r>
      <w:r w:rsidR="00A90D15" w:rsidRPr="00371C42">
        <w:rPr>
          <w:rFonts w:ascii="Times New Roman" w:hAnsi="Times New Roman" w:cs="Times New Roman"/>
          <w:lang w:val="en-GB"/>
        </w:rPr>
        <w:t xml:space="preserve">Result of XRD </w:t>
      </w:r>
      <w:r w:rsidRPr="00371C42">
        <w:rPr>
          <w:rFonts w:ascii="Times New Roman" w:hAnsi="Times New Roman" w:cs="Times New Roman"/>
          <w:lang w:val="en-GB"/>
        </w:rPr>
        <w:t>Semi-quantitative an</w:t>
      </w:r>
      <w:r w:rsidR="00A90D15" w:rsidRPr="00371C42">
        <w:rPr>
          <w:rFonts w:ascii="Times New Roman" w:hAnsi="Times New Roman" w:cs="Times New Roman"/>
          <w:lang w:val="en-GB"/>
        </w:rPr>
        <w:t>alysis for the stream sediment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7"/>
        <w:gridCol w:w="929"/>
        <w:gridCol w:w="1229"/>
        <w:gridCol w:w="1063"/>
        <w:gridCol w:w="1085"/>
        <w:gridCol w:w="929"/>
        <w:gridCol w:w="896"/>
        <w:gridCol w:w="929"/>
        <w:gridCol w:w="929"/>
        <w:gridCol w:w="918"/>
        <w:gridCol w:w="1018"/>
        <w:gridCol w:w="874"/>
      </w:tblGrid>
      <w:tr w:rsidR="009441CD" w:rsidRPr="009441CD" w14:paraId="045A65EB" w14:textId="77777777" w:rsidTr="009A1B6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01E4" w14:textId="313F6F89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54ED" w14:textId="6F3DE063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Qu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04C7" w14:textId="40224F7E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hillosilic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29B9" w14:textId="0881E25D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-felds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7979" w14:textId="6C3FE3A1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lagiocla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D39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lc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863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ker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E7A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s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2096" w14:textId="1771F946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at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BF48" w14:textId="1104C559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lom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0E1E" w14:textId="2EA470B2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stley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557C" w14:textId="041AC71A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ethite</w:t>
            </w:r>
          </w:p>
        </w:tc>
      </w:tr>
      <w:tr w:rsidR="009441CD" w:rsidRPr="009441CD" w14:paraId="5B9220A1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A31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78F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3EA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328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74A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F2D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5F6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72C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F24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BFC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EB7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022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316553A0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9C9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964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258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455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565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5C0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BEF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6FE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F16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5D5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046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E52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421F719D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F30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F51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1B6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E50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461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657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FA3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3A3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1E1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9D0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817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981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283D85FE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63E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AD3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2E4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B60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3E8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6AD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EE9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7A0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7B3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BFD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BDE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D58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2EFDED72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34F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E3D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749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5A8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401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8C8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D16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961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CE3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EAD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8E3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298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25801021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FA5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CF5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154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E72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B82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B89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09D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460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E26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A02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4A8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523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176D8012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770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852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520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135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805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68F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948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674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6BD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9E1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149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E9D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30F5DCE1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EC2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AE8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050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8A6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902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8EC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056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D31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628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F09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AE5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F3E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132FC3C0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762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D53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76E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4B9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D6B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DB1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DCD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F5E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465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F33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36C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4EE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17AC2A45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549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4B3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5A1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489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CF5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652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D71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AD1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7C2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E4A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61A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A60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6F08C188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56B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309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862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EDE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235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70F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86D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375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445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DD3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E9D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775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3A9933BA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6D7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B61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282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A9F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68F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909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C7E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854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8E6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7D5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E7C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56F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7F426A8E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3E2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91B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3B9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1F9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E65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DB0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1DD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995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F08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29B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F2B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560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71DA1725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D60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A72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4A6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E16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142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658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BBF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ABC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C75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C96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11A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944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426F87F4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DED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272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50A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79A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D04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30B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3B1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D44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338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028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E78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152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73D5317E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63D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4B3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315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489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F09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181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DD6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809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844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E2E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3BE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655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35155434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9C0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3F5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9A9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86F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86D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19D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DD6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48D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BE6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BFF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5FE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A2C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6C1CED02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1F0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345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C98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F84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B4E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99C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4EE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B92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06E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D88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976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F9A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1424F4AE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686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08D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F12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801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CAE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8E0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C1F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F52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D45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25C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406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300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0F67CE51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67E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586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F31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398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17B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4E6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C4B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B7F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2E8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C97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743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D66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18BC2FFA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A2F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9CC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D5C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692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843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E84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C64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CE9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0696" w14:textId="77777777" w:rsidR="009441CD" w:rsidRPr="009441CD" w:rsidRDefault="009441CD" w:rsidP="009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AE3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3CD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E66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6B557F0E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378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083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EFF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AE7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265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649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F8C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A58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52CB" w14:textId="77777777" w:rsidR="009441CD" w:rsidRPr="009441CD" w:rsidRDefault="009441CD" w:rsidP="009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E25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8D4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B1A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4036446C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3F4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AF7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F07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2B0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441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692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548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BA8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B3CC" w14:textId="77777777" w:rsidR="009441CD" w:rsidRPr="009441CD" w:rsidRDefault="009441CD" w:rsidP="009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8DA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F7F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559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754C9656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BBA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B607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2BF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B11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9DF5" w14:textId="77777777" w:rsidR="009441CD" w:rsidRPr="009441CD" w:rsidRDefault="009441CD" w:rsidP="009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B69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937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A57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4AAE" w14:textId="77777777" w:rsidR="009441CD" w:rsidRPr="009441CD" w:rsidRDefault="009441CD" w:rsidP="009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DDB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5E0C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C9C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50DE9708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4B6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0A2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7D6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811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B47D" w14:textId="77777777" w:rsidR="009441CD" w:rsidRPr="009441CD" w:rsidRDefault="009441CD" w:rsidP="009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E46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C1E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828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017B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AB5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0D4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B48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6431ABBE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FA08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BC8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722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6BC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A0AC" w14:textId="77777777" w:rsidR="009441CD" w:rsidRPr="009441CD" w:rsidRDefault="009441CD" w:rsidP="009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8A0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FF9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F25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B23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C8F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7AD4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D01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60BF18FF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959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1F4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6A3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8DA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7A36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34D9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2A6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3C0E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DD58" w14:textId="77777777" w:rsidR="009441CD" w:rsidRPr="009441CD" w:rsidRDefault="009441CD" w:rsidP="009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6743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5D90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508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441CD" w:rsidRPr="009441CD" w14:paraId="03E5E441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DE6F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FC1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38A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4165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8F6A" w14:textId="77777777" w:rsidR="009441CD" w:rsidRPr="009441CD" w:rsidRDefault="009441CD" w:rsidP="00944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B98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A96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2FE1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CBE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AF8A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31AD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8CF2" w14:textId="77777777" w:rsidR="009441CD" w:rsidRPr="009441CD" w:rsidRDefault="009441CD" w:rsidP="00944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C7CD591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4B987" w14:textId="2C6143A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E2851" w14:textId="2A6DC54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Qu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D6EB6" w14:textId="5035D33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hillosilic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D1A4E" w14:textId="3BF4B51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-felds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6E22E" w14:textId="35D3A0C6" w:rsidR="009A1B62" w:rsidRPr="009441CD" w:rsidRDefault="009A1B62" w:rsidP="009A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lagiocla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FA8E5" w14:textId="12CBA3F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lc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F3D25" w14:textId="295E4B5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ker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9A595" w14:textId="217D382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2299C" w14:textId="5BE0DB9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a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30F67" w14:textId="5C54B6A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lo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2B212" w14:textId="38F0D2A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stley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6133D" w14:textId="09CD44C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ethite</w:t>
            </w:r>
          </w:p>
        </w:tc>
      </w:tr>
      <w:tr w:rsidR="009A1B62" w:rsidRPr="009441CD" w14:paraId="2AECA81A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37E7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6BCA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FA2D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695D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E687" w14:textId="77777777" w:rsidR="009A1B62" w:rsidRPr="009441CD" w:rsidRDefault="009A1B62" w:rsidP="009A1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CFC3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5C75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CEA4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571F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2F89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4421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8A05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3E6AB232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AF75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F652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60F5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878C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D8F4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F357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1D42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3FD8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3DA0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FC24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C2D3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F902" w14:textId="77777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6F8062B7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6614C" w14:textId="28560E8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92B9" w14:textId="08778D7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CB58C" w14:textId="6D7AA17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9CE4" w14:textId="1492060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8B949" w14:textId="40FE680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8F2EB" w14:textId="7AE8B4F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C1390" w14:textId="4C7285C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74E42" w14:textId="6083D3E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216BD" w14:textId="3C64206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F258D" w14:textId="683AE13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08AB5" w14:textId="35DEA26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61E98" w14:textId="3908C4F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41ECB1C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F44B" w14:textId="0F429B3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A9B5" w14:textId="04D74F6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2AAB" w14:textId="3FAED76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B884" w14:textId="09FA634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63FC" w14:textId="68B7052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B80D" w14:textId="724775F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AE13" w14:textId="4ABDBA4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09B7" w14:textId="0F7A8C0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59DD" w14:textId="1AB96C6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6FD1" w14:textId="016CB33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7A6B" w14:textId="6B694EA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3E61" w14:textId="6A7034C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441C5790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A9AA" w14:textId="5CE8978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DD4F" w14:textId="5519319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17F6" w14:textId="49C14FF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0060" w14:textId="2173B90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2BB4" w14:textId="20B8F06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8782" w14:textId="7EFA107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6E75" w14:textId="6B435B6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2504" w14:textId="7F4A420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F23A" w14:textId="04A3DB4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8ADD" w14:textId="69E06D1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1A6D" w14:textId="1FFF6FD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8EC8" w14:textId="5BC9981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7C8A0C5C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FF0A" w14:textId="0B85805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E04C" w14:textId="11988E2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B042" w14:textId="6D08B66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95FE" w14:textId="2CCD07E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E5BA" w14:textId="3E95E6A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C9BE" w14:textId="71D861B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4835" w14:textId="6E503B3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C5FC" w14:textId="73E9342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3F3F" w14:textId="1B18B60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2089" w14:textId="4016364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2100" w14:textId="7A79D51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F94F" w14:textId="44FC995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4C220B84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1C42" w14:textId="3A97A1F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ED1E" w14:textId="719CEB6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42E8" w14:textId="680663F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A228" w14:textId="3234B4E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DD9B" w14:textId="478E601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4D91" w14:textId="6841EC2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6761" w14:textId="2B8DB23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B475" w14:textId="037C06B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932C" w14:textId="2904423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A7F8" w14:textId="3A37BFD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BCA6" w14:textId="036C43D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E0D5" w14:textId="26C9BFF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6D730E9C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B360" w14:textId="241CAC7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3D58" w14:textId="7ED659C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4025" w14:textId="2FD02BD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A9EE" w14:textId="7D8B8E5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C4CF" w14:textId="5558565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1FA0" w14:textId="2DE5F18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22A8" w14:textId="070D5DB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3F3A" w14:textId="60CC754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76C0" w14:textId="27FFD9C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860F" w14:textId="5FC647E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ACE9" w14:textId="0D8DF5D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6114" w14:textId="5BE4AFE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793AD3CE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6869" w14:textId="2454080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7A28" w14:textId="18E08B7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2DAC" w14:textId="79D5931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CA7E" w14:textId="4746E25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27A7" w14:textId="4D8C522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1060" w14:textId="583AEF2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237D" w14:textId="439729A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72D7" w14:textId="07E6A2B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6279" w14:textId="6E23C47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708F" w14:textId="2C12DB4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E50E" w14:textId="0746735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3262" w14:textId="6CAC2F5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4B44E232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8FDA" w14:textId="504EABD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8E84" w14:textId="3A84ED7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1C25" w14:textId="63C6C57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8825" w14:textId="7893080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989C" w14:textId="467C104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4FBF" w14:textId="6F1279D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3045" w14:textId="3F026CF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B7C2" w14:textId="2491DAF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6E83" w14:textId="794B7E0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53AE" w14:textId="18143E4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2DF9" w14:textId="316C93C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9BB8" w14:textId="1D8EC57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445AABD5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77C6" w14:textId="0D5EFDF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B815" w14:textId="5BC40AD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A63E" w14:textId="0A9DBDE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5D3C" w14:textId="60AED75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8FED" w14:textId="0A039C3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5BB9" w14:textId="6B165DB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C63C" w14:textId="752454B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D9B8" w14:textId="7FE4290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2D3B" w14:textId="1C32829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EB8E" w14:textId="0103156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6620" w14:textId="4F2BE8F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B4AB" w14:textId="18CD709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4FA1B65C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EE8E" w14:textId="0F15DBE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B82B" w14:textId="77C78FE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29C2" w14:textId="16437E0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ACAC" w14:textId="4471A5F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4158" w14:textId="2AEA033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6E03" w14:textId="21C343A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46E7" w14:textId="1438739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DABE" w14:textId="1D75BE3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8829" w14:textId="6D6C261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5E44" w14:textId="57DAAB8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3A95" w14:textId="3F9B418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44D7" w14:textId="7593E61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514F3418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C17D" w14:textId="2B0A2CF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98A0" w14:textId="63D1206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FF27" w14:textId="7E3BECC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4A84" w14:textId="549846D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9182" w14:textId="551B3B2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DCC1" w14:textId="39EF1AB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9841" w14:textId="4A653EC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BBAC" w14:textId="218A667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88F4" w14:textId="0E8BF7F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DFD1" w14:textId="17FEBF0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3357" w14:textId="569B695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3EFD" w14:textId="0A92167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255230F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6D4C" w14:textId="07A3ED0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E66A" w14:textId="4F044B7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0FE8" w14:textId="3D82C6B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EEE0" w14:textId="78D98B2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0A8A" w14:textId="4DF7F64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1571" w14:textId="5286C3D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6A90" w14:textId="05BF188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0056" w14:textId="7FF2AF6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BDFA" w14:textId="7BC9307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1EC1" w14:textId="4073120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7A34" w14:textId="5A6DB32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D731" w14:textId="6CDE207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314E08BA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A906" w14:textId="52E716F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3C53" w14:textId="20496AC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FA46" w14:textId="0C49D14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F2CC" w14:textId="7AF21CF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4BC2" w14:textId="69CF767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2E89" w14:textId="4282C12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2E8A" w14:textId="1FCDE03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25D9" w14:textId="27EBBFF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B4C5" w14:textId="6D2F285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D997" w14:textId="15BB7B2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182B" w14:textId="4A3F767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312B" w14:textId="50F6459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D3B5A93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93B3" w14:textId="1BBB579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027C" w14:textId="204C814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1B53" w14:textId="100C517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158C" w14:textId="31B0CE8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5FE6" w14:textId="43A7756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AB55" w14:textId="3CE7DAB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BF3D" w14:textId="1E1C62C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3518" w14:textId="6E7F23B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9A75" w14:textId="420CA69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51F1" w14:textId="692D440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89C7" w14:textId="4CFBE49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819D" w14:textId="5EE2738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3D14118C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7AAB" w14:textId="660D3DF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AD9E" w14:textId="4C7620F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426A" w14:textId="0857CC0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C94D" w14:textId="2D8D7C1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8549" w14:textId="22AC0BF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142B" w14:textId="333626D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7683" w14:textId="21A2B3A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3E9B" w14:textId="3C0DF3D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A7EF" w14:textId="6C40044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5DAE" w14:textId="282E56B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BEBD" w14:textId="0730C07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5366" w14:textId="741C771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0BC9FC78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091E" w14:textId="697B520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ABE5" w14:textId="2E220FB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74E3" w14:textId="2103EA7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1CAE" w14:textId="097CDB3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0E7B" w14:textId="03D4CB5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8BA1" w14:textId="6E4EF01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7E93" w14:textId="5676BF9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9422" w14:textId="305BD33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C82D" w14:textId="6BF019D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2882" w14:textId="73BBD6C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EBFA" w14:textId="678FBA4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AD1D" w14:textId="1FF3BC3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6A4D47D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2D48" w14:textId="5307AF9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0B01" w14:textId="431BAF0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1C20" w14:textId="5310509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CDA4" w14:textId="52641D7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FA7F" w14:textId="297BC1D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C5F6" w14:textId="15BB99C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3087" w14:textId="65CD5DF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93CA" w14:textId="2C09D57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AA09" w14:textId="25FC8FB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0C8F" w14:textId="651ECB1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BC5D" w14:textId="1B3ECC1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23B6" w14:textId="27DA088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936E8BF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6AF1" w14:textId="7682AC0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8DD8" w14:textId="6706F86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7FB2" w14:textId="31F8E0E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9C8A" w14:textId="0F7B273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41E8" w14:textId="40B658B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5113" w14:textId="0173F25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200B" w14:textId="1F05C2B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0D2F" w14:textId="4B4E4D7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669D" w14:textId="3CCE810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8B20" w14:textId="62AEE4E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1F5E" w14:textId="5BBD5DD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43B2" w14:textId="47B9E6A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55ADB55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9C22" w14:textId="2424AE1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BFC3" w14:textId="34569CD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5589" w14:textId="2DAC67F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3D5D" w14:textId="5B7F53D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F566" w14:textId="20053CD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1103" w14:textId="606FD78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7A74" w14:textId="09AB9F6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9039" w14:textId="65C869D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E3F9" w14:textId="5887203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BEAA" w14:textId="3EFF340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7FAA" w14:textId="071601A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52A1" w14:textId="095EF5D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218A6C2A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14A2" w14:textId="7C54E97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7300" w14:textId="555BC7E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B346" w14:textId="3ECB9D3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4A0A" w14:textId="4574545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31A7" w14:textId="7928A25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D393" w14:textId="79688AF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6447" w14:textId="7D435FE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C246" w14:textId="05BD89D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C009" w14:textId="7983AD0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F37C" w14:textId="1136B70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AA33" w14:textId="13AA533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2B51" w14:textId="0135ADD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5DB179F7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4167" w14:textId="4CB2D41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F23E" w14:textId="662D519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2EF6" w14:textId="791E320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3F33" w14:textId="381AFE9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6B54" w14:textId="2909092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7F2A" w14:textId="73E4131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154C" w14:textId="6CEB22A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D070" w14:textId="21C9478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2BA2" w14:textId="03A853A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C29D" w14:textId="1F55225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D5EE" w14:textId="13F3FA2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DD95" w14:textId="6B13988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04F96D9E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D497" w14:textId="7E39405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9938" w14:textId="668AEAD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D6A2" w14:textId="668A9A8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BDCC" w14:textId="1732118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16C1" w14:textId="184F5CA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93DA" w14:textId="636D21C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CC57" w14:textId="341A70E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0926" w14:textId="2165428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C960" w14:textId="0FF11BA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4829" w14:textId="37B20F6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1009" w14:textId="63342A5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D328" w14:textId="1DCE9F0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B2B3469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EFD5" w14:textId="70F56D5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A961" w14:textId="166AB56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B067" w14:textId="32B3D18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21CD" w14:textId="78BC805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B320" w14:textId="4FC99C0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C3FE" w14:textId="7441AAC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BA4C" w14:textId="5311879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B2FA" w14:textId="2032913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F198" w14:textId="4D84E75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26B8" w14:textId="04C4580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13CB" w14:textId="29EB55F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405E" w14:textId="7025774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7066BF42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66F3" w14:textId="16A2626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6B12" w14:textId="5774855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4F81" w14:textId="3A20A5D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EA04" w14:textId="03D38C3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99B5" w14:textId="43537F9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9124" w14:textId="0A62329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EA7F" w14:textId="4E83A94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CA80" w14:textId="4308F8F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6B77" w14:textId="0A6478F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7B56" w14:textId="596A152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7A8B" w14:textId="3F7AD8C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FA58" w14:textId="06FC2DD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62A16995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3725" w14:textId="6987BDF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I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5D21" w14:textId="0D8B6A7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C142" w14:textId="37076E8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EE00" w14:textId="15DC600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347E" w14:textId="02D362F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8BFB" w14:textId="51A0832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FD96" w14:textId="06AC12D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68CB" w14:textId="45876F7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EC9D" w14:textId="5E5A52B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3E11" w14:textId="0009EF2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F5E8" w14:textId="445DED2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960E" w14:textId="29966E7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252404F5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5271" w14:textId="68378A8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I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A6AC" w14:textId="25B19B6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E45B" w14:textId="260C467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6906" w14:textId="04787A4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EF95" w14:textId="4CD8FA1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1040" w14:textId="67925D3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6175" w14:textId="4BF8070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A928" w14:textId="6EF19B7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53DA" w14:textId="52FDE52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9064" w14:textId="44FFE8C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F6A9" w14:textId="12D6CFA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A34A" w14:textId="6E94BAB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0E6994C7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F1E3" w14:textId="44B4DAE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e 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7340" w14:textId="43A86B0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1360" w14:textId="6252203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1B65" w14:textId="606D842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E381" w14:textId="66DC777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C8B2" w14:textId="681FF48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1FD1" w14:textId="1C6668E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75E1" w14:textId="235F57C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3A97" w14:textId="0BFB682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8474" w14:textId="6268240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2890" w14:textId="63B7CBE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EEA9" w14:textId="1C47C32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75C879F9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3F6F" w14:textId="53E3381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E B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2E15" w14:textId="1EDBCD6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D4A4" w14:textId="7227278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588B" w14:textId="2E8942F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927A" w14:textId="5C2E509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4530" w14:textId="07A8C0B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075F" w14:textId="29AB191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A58C" w14:textId="796158A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C41F" w14:textId="6C2C721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D86A" w14:textId="2B232DA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3DCB" w14:textId="659CEB7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3BB5" w14:textId="66A3B7E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7A651207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4E5A" w14:textId="5D1A966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IE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A724" w14:textId="57283E0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DEC0" w14:textId="687F1CA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614F" w14:textId="0C20DC9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13C0" w14:textId="46FE202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96EC" w14:textId="7539881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C455" w14:textId="3520B86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E099" w14:textId="52B5195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20C0" w14:textId="2F293BB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576C" w14:textId="6FDBFEA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6C67" w14:textId="61D182C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7EA9" w14:textId="2631988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7B395EE9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61E5A" w14:textId="1FFAED5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76B11" w14:textId="786FAFF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Qu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33521" w14:textId="6FBD972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hillosilic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A178C" w14:textId="575B9A1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-felds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60032" w14:textId="70333AB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lagiocla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249B1" w14:textId="78619BC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lc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1E8BC" w14:textId="53A2452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ker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A618C" w14:textId="1344195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CE50B" w14:textId="368C606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a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B9EC7" w14:textId="425BA57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lo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71296" w14:textId="50E8843A" w:rsidR="009A1B62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stley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0B33F" w14:textId="03257A6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ethite</w:t>
            </w:r>
          </w:p>
        </w:tc>
      </w:tr>
      <w:tr w:rsidR="009A1B62" w:rsidRPr="009441CD" w14:paraId="05BCBC38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8152" w14:textId="469CDF7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ie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D41F" w14:textId="00E0F9A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7EFB" w14:textId="09F657D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353A" w14:textId="18950E1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EE4E" w14:textId="2D87CF0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DFF4" w14:textId="13D224E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87A2" w14:textId="2FBD0D9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0C3A" w14:textId="2153D98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AD49" w14:textId="561EC3D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CDC5" w14:textId="6F2B13B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D483" w14:textId="5106FCD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662D" w14:textId="13FDA0C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2D0856B9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D6B17" w14:textId="568C197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2146B" w14:textId="57BA6C3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61626" w14:textId="25D6160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CA25F" w14:textId="2116FBA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DE5F1" w14:textId="09C126F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AF057" w14:textId="5200776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336BE" w14:textId="76F22BB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7BCB6" w14:textId="4384289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F79F8" w14:textId="4016986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6EF7E" w14:textId="3DE175F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E8ACA" w14:textId="0D76862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F554F" w14:textId="17064E3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7D14AD34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620F2" w14:textId="70D15AD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IT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A973" w14:textId="15EAF07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369D6" w14:textId="1B599D5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FEE0A" w14:textId="205D2C3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BD16C" w14:textId="202CE88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DE344" w14:textId="71FD204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48908" w14:textId="08A8E21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9F63B" w14:textId="044E4A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83F3B" w14:textId="6180D3D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E6F69" w14:textId="1B8DC88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4D2BA" w14:textId="659DE1D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523A2" w14:textId="739EC27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6FD6A471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B254" w14:textId="5A83619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I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0B8F" w14:textId="12B564A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3046" w14:textId="4E902ED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BBEC" w14:textId="0E8DD56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F74C" w14:textId="1A0337D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D8AE" w14:textId="1CC8289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5C49" w14:textId="64A7902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2487" w14:textId="75F88B0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17E0" w14:textId="556057B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B521" w14:textId="79BABA2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9B24" w14:textId="0D2956C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79FC" w14:textId="4C085CD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</w:tr>
      <w:tr w:rsidR="009A1B62" w:rsidRPr="009441CD" w14:paraId="38F4CFF8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7279" w14:textId="3F8C8F8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IT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4355" w14:textId="46A535D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D046" w14:textId="1225037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D057" w14:textId="487CE50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7B50" w14:textId="1E18F5E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8082" w14:textId="55E676C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C9E7" w14:textId="46EA272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721F" w14:textId="71EC754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C283" w14:textId="6127984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FEB9" w14:textId="715DB29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BE98" w14:textId="4CD3442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C0AE" w14:textId="297E3C8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</w:tr>
      <w:tr w:rsidR="009A1B62" w:rsidRPr="009441CD" w14:paraId="4A2E55FD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2121" w14:textId="1487011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189A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C621" w14:textId="75D9677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C358" w14:textId="673C1BA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DB44" w14:textId="1EFFC19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8070" w14:textId="0366FDC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467E" w14:textId="33CEC53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3FA4" w14:textId="477E2F3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57AF" w14:textId="551E165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BDFF" w14:textId="1C7F5DE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CF47" w14:textId="6B15C02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C95C" w14:textId="7A11794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9DD8" w14:textId="255CED6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7477C96A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A1AD" w14:textId="58CC42D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171A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50B9" w14:textId="6ACBFBA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B230" w14:textId="3FD2EA2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7AE9" w14:textId="34F5383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FB36" w14:textId="5474AED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2ACD" w14:textId="7EE4626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A867" w14:textId="1D60DB5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5E85" w14:textId="170DEAA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EBC2" w14:textId="5E40DF3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4A57" w14:textId="56C0FF4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D5C8" w14:textId="3A992A3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1BF8" w14:textId="02E1F82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3747F8F4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DCEC" w14:textId="66A8098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80A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157D" w14:textId="487B34A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2864" w14:textId="3AAB2CD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3ED9" w14:textId="46FBBB1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DF5A" w14:textId="1A74EF4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5556" w14:textId="57BDE83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B5AF" w14:textId="39E69D1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D48F" w14:textId="31378AE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77EC" w14:textId="23D44A8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69E2" w14:textId="7C1D334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D214" w14:textId="21CC4E0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0DFA" w14:textId="1A12FCA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77B76E8F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66E8" w14:textId="7807DA1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81A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A9F2" w14:textId="3D47776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96AF" w14:textId="3F5B8B4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9562" w14:textId="4F57413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BA53" w14:textId="4E2DEF5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E74F" w14:textId="0FF375D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7D6B" w14:textId="3AC9122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42CC" w14:textId="275FBF6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462D" w14:textId="5420E55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23C8" w14:textId="565F294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9E2C" w14:textId="7EE2D64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FB1D" w14:textId="38FBEF6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7B28285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5ADC" w14:textId="2F2E09F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83A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8DF4" w14:textId="7F90378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8FEC" w14:textId="1FB27D6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391D" w14:textId="18BC44C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C1FC" w14:textId="1E01D32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C014" w14:textId="05F35E8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BB46" w14:textId="677282D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3781" w14:textId="6047FB3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5038" w14:textId="1401A44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2DAB" w14:textId="09B7EA71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AAE1" w14:textId="5C21E94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1E3A" w14:textId="51437EC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4261180E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F964" w14:textId="2098084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211A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3956" w14:textId="199BDB7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6113" w14:textId="1928119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DEA9" w14:textId="1C4EBAC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BB2F" w14:textId="59B01CB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BFFC" w14:textId="2219AF3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EC15" w14:textId="4D302BB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AAB0" w14:textId="14F3A2E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D93D" w14:textId="4ABF2D4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AE95" w14:textId="54E569A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7787" w14:textId="055F9EC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3103" w14:textId="5F97007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6A6E01CD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B45E" w14:textId="2765F8A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163A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4779" w14:textId="00E15A5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D82E" w14:textId="272DF73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33C7" w14:textId="29FA99B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35AF" w14:textId="7B91B66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2CA1" w14:textId="29F9702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DCDB" w14:textId="58671BA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7229" w14:textId="5564B7D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5600" w14:textId="0EA8E2D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264C" w14:textId="5BA0389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2BD2" w14:textId="69ADB6B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D4A9" w14:textId="263722B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036868C9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01B8" w14:textId="03D8FA1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lt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DE83" w14:textId="36872D26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2C4B" w14:textId="5D5BA81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17E2" w14:textId="2ECD6B3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FC62" w14:textId="6242503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4027" w14:textId="0B44AFE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D816" w14:textId="3A689D5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7526" w14:textId="269FEE5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EC46" w14:textId="6E07D23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1F7B" w14:textId="54DBCAF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9ACF" w14:textId="1541E70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CAF8" w14:textId="373841D8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62CEE8F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8E95" w14:textId="10210A5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lt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C05F" w14:textId="5D3A3A7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D8FA" w14:textId="50B6CE0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A7D8" w14:textId="5D21CE7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C5B6" w14:textId="761BB70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B276" w14:textId="2FE0B4D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0D18" w14:textId="48AE22A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1C5A" w14:textId="302485C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6FE0" w14:textId="6F006B0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D3A6" w14:textId="586053D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30BD" w14:textId="26C84EC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ADA8" w14:textId="50A3385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2A345F9A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A656" w14:textId="50943275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lt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0889" w14:textId="73289B4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3AB2" w14:textId="2D9A5D0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B115" w14:textId="3F18808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341F" w14:textId="223228D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334D" w14:textId="3B4E7F4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C0A1" w14:textId="1F4AAE3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A80C" w14:textId="421AAD82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99BE" w14:textId="6E5C10B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EF81" w14:textId="2BD0EEE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0DC4" w14:textId="1558C66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F33F" w14:textId="192F415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DF4D4DB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54C4" w14:textId="5BBCD68A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lto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A80F" w14:textId="0E5B343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44E0" w14:textId="01D0E1C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4847" w14:textId="6B955F5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8BDC" w14:textId="15F3EDA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3604" w14:textId="430A180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E8AE" w14:textId="242C8EEC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4204" w14:textId="5D2485C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4F05" w14:textId="49F6C65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5C2B" w14:textId="6CAAAF8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9FF0" w14:textId="37E2364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6425" w14:textId="3A23C90D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9A1B62" w:rsidRPr="009441CD" w14:paraId="1975A50C" w14:textId="77777777" w:rsidTr="009A1B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A14F" w14:textId="29905B43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ke G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460A" w14:textId="71F9C66F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CE83" w14:textId="7666FD6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7279" w14:textId="48BBFD2E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619A" w14:textId="08B0B4B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1C06" w14:textId="0316C7A0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EC2B" w14:textId="1FFD7D1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0D3B" w14:textId="73C01FB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6195" w14:textId="4E806D99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601A" w14:textId="102DDBCB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B084" w14:textId="54F267E7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A772" w14:textId="0A168B24" w:rsidR="009A1B62" w:rsidRPr="009441CD" w:rsidRDefault="009A1B62" w:rsidP="009A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441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</w:tbl>
    <w:p w14:paraId="6B2F7510" w14:textId="77777777" w:rsidR="0098383E" w:rsidRDefault="0098383E"/>
    <w:sectPr w:rsidR="0098383E" w:rsidSect="009441C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181"/>
    <w:rsid w:val="00371C42"/>
    <w:rsid w:val="007838F2"/>
    <w:rsid w:val="007D5767"/>
    <w:rsid w:val="009441CD"/>
    <w:rsid w:val="0098383E"/>
    <w:rsid w:val="009A1B62"/>
    <w:rsid w:val="00A34EAC"/>
    <w:rsid w:val="00A90D15"/>
    <w:rsid w:val="00AA3181"/>
    <w:rsid w:val="00BF6CB2"/>
    <w:rsid w:val="00C603C3"/>
    <w:rsid w:val="00C71B59"/>
    <w:rsid w:val="00D02B30"/>
    <w:rsid w:val="00DD7C96"/>
    <w:rsid w:val="00E7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0507E6"/>
  <w15:chartTrackingRefBased/>
  <w15:docId w15:val="{8F183830-17F3-4094-AE1C-D82BBBA49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A3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A3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A31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A31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A31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A31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A31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A31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A31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A3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A3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A31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A318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A318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A318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A318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A318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A318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A3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A3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A31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A3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A3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A318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A318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A318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A3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A318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A3181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9441C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441CD"/>
    <w:rPr>
      <w:color w:val="954F72"/>
      <w:u w:val="single"/>
    </w:rPr>
  </w:style>
  <w:style w:type="paragraph" w:customStyle="1" w:styleId="msonormal0">
    <w:name w:val="msonormal"/>
    <w:basedOn w:val="Normale"/>
    <w:rsid w:val="00944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9441C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9441C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9441CD"/>
    <w:pPr>
      <w:pBdr>
        <w:left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9441C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9">
    <w:name w:val="xl79"/>
    <w:basedOn w:val="Normale"/>
    <w:rsid w:val="009441C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0">
    <w:name w:val="xl80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e"/>
    <w:rsid w:val="00944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9441C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8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4</Words>
  <Characters>2251</Characters>
  <Application>Microsoft Office Word</Application>
  <DocSecurity>0</DocSecurity>
  <Lines>1125</Lines>
  <Paragraphs>108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Meloni</dc:creator>
  <cp:keywords/>
  <dc:description/>
  <cp:lastModifiedBy>Federica Meloni</cp:lastModifiedBy>
  <cp:revision>10</cp:revision>
  <dcterms:created xsi:type="dcterms:W3CDTF">2024-06-17T06:28:00Z</dcterms:created>
  <dcterms:modified xsi:type="dcterms:W3CDTF">2024-11-0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8ef6127de068483b5a75df141f293c32e1a96015247a60673c44ff5d76076d</vt:lpwstr>
  </property>
</Properties>
</file>